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bidi w:val="0"/>
        <w:spacing w:after="160"/>
        <w:jc w:val="left"/>
        <w:rPr>
          <w:rFonts w:ascii="Times New Roman" w:hAnsi="Times New Roman" w:cs="Times New Roman"/>
          <w:color w:val="7030A0"/>
        </w:rPr>
      </w:pPr>
    </w:p>
    <w:tbl>
      <w:tblPr>
        <w:tblStyle w:val="TableGrid"/>
        <w:tblpPr w:leftFromText="141" w:rightFromText="141" w:vertAnchor="text" w:horzAnchor="margin" w:tblpY="99"/>
        <w:tblW w:w="9493" w:type="dxa"/>
        <w:shd w:val="clear" w:color="auto" w:fill="ED7D31" w:themeFill="accent2"/>
        <w:tblLook w:val="04A0" w:firstRow="1" w:lastRow="0" w:firstColumn="1" w:lastColumn="0" w:noHBand="0" w:noVBand="1"/>
      </w:tblPr>
      <w:tblGrid>
        <w:gridCol w:w="2373"/>
        <w:gridCol w:w="1308"/>
        <w:gridCol w:w="4819"/>
        <w:gridCol w:w="993"/>
      </w:tblGrid>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b/>
              </w:rPr>
            </w:pPr>
            <w:r w:rsidRPr="001A57DF">
              <w:rPr>
                <w:rFonts w:ascii="Times New Roman" w:hAnsi="Times New Roman" w:cs="Times New Roman"/>
                <w:b/>
              </w:rPr>
              <w:t>Software/Tool/Website</w:t>
            </w:r>
          </w:p>
        </w:tc>
        <w:tc>
          <w:tcPr>
            <w:tcW w:w="1308" w:type="dxa"/>
            <w:shd w:val="clear" w:color="auto" w:fill="auto"/>
          </w:tcPr>
          <w:p w:rsidR="001A57DF" w:rsidRPr="001A57DF" w:rsidRDefault="001A57DF" w:rsidP="001A57DF">
            <w:pPr>
              <w:bidi w:val="0"/>
              <w:jc w:val="center"/>
              <w:rPr>
                <w:rFonts w:ascii="Times New Roman" w:hAnsi="Times New Roman" w:cs="Times New Roman"/>
                <w:b/>
              </w:rPr>
            </w:pPr>
            <w:r w:rsidRPr="001A57DF">
              <w:rPr>
                <w:rFonts w:ascii="Times New Roman" w:hAnsi="Times New Roman" w:cs="Times New Roman"/>
                <w:b/>
              </w:rPr>
              <w:t>Version</w:t>
            </w:r>
          </w:p>
        </w:tc>
        <w:tc>
          <w:tcPr>
            <w:tcW w:w="4819" w:type="dxa"/>
            <w:shd w:val="clear" w:color="auto" w:fill="auto"/>
          </w:tcPr>
          <w:p w:rsidR="001A57DF" w:rsidRPr="001A57DF" w:rsidRDefault="001A57DF" w:rsidP="001A57DF">
            <w:pPr>
              <w:bidi w:val="0"/>
              <w:jc w:val="center"/>
              <w:rPr>
                <w:rFonts w:ascii="Times New Roman" w:hAnsi="Times New Roman" w:cs="Times New Roman"/>
                <w:b/>
              </w:rPr>
            </w:pPr>
            <w:r w:rsidRPr="001A57DF">
              <w:rPr>
                <w:rFonts w:ascii="Times New Roman" w:hAnsi="Times New Roman" w:cs="Times New Roman"/>
                <w:b/>
              </w:rPr>
              <w:t>Usage</w:t>
            </w:r>
          </w:p>
        </w:tc>
        <w:tc>
          <w:tcPr>
            <w:tcW w:w="993" w:type="dxa"/>
            <w:shd w:val="clear" w:color="auto" w:fill="auto"/>
          </w:tcPr>
          <w:p w:rsidR="001A57DF" w:rsidRPr="001A57DF" w:rsidRDefault="001A57DF" w:rsidP="001A57DF">
            <w:pPr>
              <w:bidi w:val="0"/>
              <w:jc w:val="center"/>
              <w:rPr>
                <w:rFonts w:ascii="Times New Roman" w:hAnsi="Times New Roman" w:cs="Times New Roman"/>
                <w:b/>
              </w:rPr>
            </w:pPr>
            <w:r w:rsidRPr="001A57DF">
              <w:rPr>
                <w:rFonts w:ascii="Times New Roman" w:hAnsi="Times New Roman" w:cs="Times New Roman"/>
                <w:b/>
              </w:rPr>
              <w:t>Source</w:t>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Uniprot</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Retrieving protein sequence</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g2TSEhqJ","properties":{"formattedCitation":"\\super 6\\nosupersub{}","plainCitation":"6","noteIndex":0},"citationItems":[{"id":"uWDrJFRA/RygieFEa","uris":["http://zotero.org/users/6311095/items/VXNHTQDI"],"uri":["http://zotero.org/users/6311095/items/VXNHTQDI"],"itemData":{"id":468,"type":"article-journal","abstrac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container-title":"Nucleic Acids Research","DOI":"10.1093/nar/gkaa1100","ISSN":"0305-1048","issue":"D1","journalAbbreviation":"Nucleic Acids Research","page":"D480-D489","source":"Silverchair","title":"UniProt: the universal protein knowledgebase in 2021","title-short":"UniProt","volume":"49","author":[{"literal":"The UniProt Consortium"}],"issued":{"date-parts":[["2021",1,8]]}}}],"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6</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HHpred</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Search homologous protein with comparison of hidden Markov-Models profile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8RrVXntt","properties":{"formattedCitation":"\\super 7\\nosupersub{}","plainCitation":"7","noteIndex":0},"citationItems":[{"id":"uWDrJFRA/nQWXdY4J","uris":["http://zotero.org/users/6311095/items/M23IC2V3"],"uri":["http://zotero.org/users/6311095/items/M23IC2V3"],"itemData":{"id":93,"type":"article-journal","abstract":"HHpred is a fast server for remote protein homology detection and structure prediction and is the first to implement pairwise comparison of profile hidden Markov models (HMMs). It allows to search a wide choice of databases, such as the PDB, SCOP, Pfam, SMART, COGs and CDD. It accepts a single query sequence or a multiple alignment as input. Within only a few minutes it returns the search results in a user-friendly format similar to that of PSI-BLAST. Search options include local or global alignment and scoring secondary structure similarity. HHpred can produce pairwise query-template alignments, multiple alignments of the query with a set of templates selected from the search results, as well as 3D structural models that are calculated by the MODELLER software from these alignments. A detailed help facility is available. As a demonstration, we analyze the sequence of SpoVT, a transcriptional regulator from Bacillus subtilis. HHpred can be accessed at http://protevo.eb.tuebingen.mpg.de/hhpred.","container-title":"Nucleic Acids Research","DOI":"10.1093/nar/gki408","ISSN":"1362-4962","issue":"Web Server issue","journalAbbreviation":"Nucleic Acids Res","language":"eng","note":"PMID: 15980461\nPMCID: PMC1160169","page":"W244-248","source":"PubMed","title":"The HHpred interactive server for protein homology detection and structure prediction","volume":"33","author":[{"family":"Söding","given":"Johannes"},{"family":"Biegert","given":"Andreas"},{"family":"Lupas","given":"Andrei N."}],"issued":{"date-parts":[["2005",7,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7</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InterPro</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Classification of protein families and identification of important domains and conserved sites among these families. </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dOalK9Dk","properties":{"formattedCitation":"\\super 8\\nosupersub{}","plainCitation":"8","noteIndex":0},"citationItems":[{"id":"uWDrJFRA/YEfVg7Id","uris":["http://zotero.org/users/6311095/items/25DDG8LX"],"uri":["http://zotero.org/users/6311095/items/25DDG8LX"],"itemData":{"id":493,"type":"article-journal","abstract":"The InterPro database (https://www.ebi.ac.uk/interpro/) provides an integrative classification of protein sequences into families, and identifies functionally important domains and conserved sites. InterProScan is the underlying software that allows protein and nucleic acid sequences to be searched against InterPro's signatures. Signatures are predictive models which describe protein families, domains or sites, and are provided by multiple databases. InterPro combines signatures representing equivalent families, domains or sites, and provides additional information such as descriptions, literature references and Gene Ontology (GO) terms, to produce a comprehensive resource for protein classification. Founded in 1999, InterPro has become one of the most widely used resources for protein family annotation. Here, we report the status of InterPro (version 81.0) in its 20th year of operation, and its associated software, including updates to database content, the release of a new website and REST API, and performance improvements in InterProScan.","container-title":"Nucleic Acids Research","DOI":"10.1093/nar/gkaa977","ISSN":"0305-1048","issue":"D1","journalAbbreviation":"Nucleic Acids Research","page":"D344-D354","source":"Silverchair","title":"The InterPro protein families and domains database: 20 years on","title-short":"The InterPro protein families and domains database","volume":"49","author":[{"family":"Blum","given":"Matthias"},{"family":"Chang","given":"Hsin-Yu"},{"family":"Chuguransky","given":"Sara"},{"family":"Grego","given":"Tiago"},{"family":"Kandasaamy","given":"Swaathi"},{"family":"Mitchell","given":"Alex"},{"family":"Nuka","given":"Gift"},{"family":"Paysan-Lafosse","given":"Typhaine"},{"family":"Qureshi","given":"Matloob"},{"family":"Raj","given":"Shriya"},{"family":"Richardson","given":"Lorna"},{"family":"Salazar","given":"Gustavo A"},{"family":"Williams","given":"Lowri"},{"family":"Bork","given":"Peer"},{"family":"Bridge","given":"Alan"},{"family":"Gough","given":"Julian"},{"family":"Haft","given":"Daniel H"},{"family":"Letunic","given":"Ivica"},{"family":"Marchler-Bauer","given":"Aron"},{"family":"Mi","given":"Huaiyu"},{"family":"Natale","given":"Darren A"},{"family":"Necci","given":"Marco"},{"family":"Orengo","given":"Christine A"},{"family":"Pandurangan","given":"Arun P"},{"family":"Rivoire","given":"Catherine"},{"family":"Sigrist","given":"Christian J A"},{"family":"Sillitoe","given":"Ian"},{"family":"Thanki","given":"Narmada"},{"family":"Thomas","given":"Paul D"},{"family":"Tosatto","given":"Silvio C E"},{"family":"Wu","given":"Cathy H"},{"family":"Bateman","given":"Alex"},{"family":"Finn","given":"Robert D"}],"issued":{"date-parts":[["2021",1,8]]}}}],"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8</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MODELLER</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9.24</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Production of the homology modeling using selected protein structures as templates. Used as a module in the Chimera software</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p7NG75Vt","properties":{"formattedCitation":"\\super 9\\nosupersub{}","plainCitation":"9","noteIndex":0},"citationItems":[{"id":"uWDrJFRA/Ga1Uh6ci","uris":["http://zotero.org/users/6311095/items/XYK832WV"],"uri":["http://zotero.org/users/6311095/items/XYK832WV"],"itemData":{"id":94,"type":"article-journal","abstract":"We evaluate 3D models of human nucleoside diphosphate kinase, mouse cellular retinoic acid binding protein I, and human eosinophil neurotoxin that were calculated by MODELLER, a program for comparative protein modeling by satisfaction of spatial restraints. The models have good stereochemistry and are at least as similar to the crystallographic structures as the closest template structures. The largest errors occur in the regions that were not aligned correctly or where the template structures are not similar to the correct structure. These regions correspond predominantly to exposed loops, insertions of any length, and non-conserved side chains. When a template structure with more than 40% sequence identity to the target protein is available, the model is likely to have about 90% of the mainchain atoms modeled with an rms deviation from the X-ray structure of approximately 1 A, in large part because the templates are likely to be that similar to the X-ray structure of the target. This rms deviation is comparable to the overall differences between refined NMR and X-ray crystallography structures of the same protein.","container-title":"Proteins","DOI":"10.1002/prot.340230306","ISSN":"0887-3585","issue":"3","journalAbbreviation":"Proteins","language":"eng","note":"PMID: 8710825","page":"318-326","source":"PubMed","title":"Evaluation of comparative protein modeling by MODELLER","volume":"23","author":[{"family":"Sali","given":"A."},{"family":"Potterton","given":"L."},{"family":"Yuan","given":"F."},{"family":"Vlijmen","given":"H.","non-dropping-particle":"van"},{"family":"Karplus","given":"M."}],"issued":{"date-parts":[["1995",1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9</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Chimera</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1.15</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Used to build the homology model using the MODELLER module and visualization of the result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RufVzisj","properties":{"formattedCitation":"\\super 10\\nosupersub{}","plainCitation":"10","noteIndex":0},"citationItems":[{"id":"uWDrJFRA/h9gVedNg","uris":["http://zotero.org/users/6311095/items/32LQI6IM"],"uri":["http://zotero.org/users/6311095/items/32LQI6IM"],"itemData":{"id":90,"type":"article-journal","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container-title":"Journal of Computational Chemistry","DOI":"10.1002/jcc.20084","ISSN":"0192-8651","issue":"13","journalAbbreviation":"J Comput Chem","language":"eng","note":"PMID: 15264254","page":"1605-1612","source":"PubMed","title":"UCSF Chimera--a visualization system for exploratory research and analysis","volume":"25","author":[{"family":"Pettersen","given":"Eric F."},{"family":"Goddard","given":"Thomas D."},{"family":"Huang","given":"Conrad C."},{"family":"Couch","given":"Gregory S."},{"family":"Greenblatt","given":"Daniel M."},{"family":"Meng","given":"Elaine C."},{"family":"Ferrin","given":"Thomas E."}],"issued":{"date-parts":[["2004",10]]}}}],"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0</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PLIP</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Overview of the structure and the important interacting residues in the protein</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a2k3bctis5h","properties":{"formattedCitation":"\\super 11\\nosupersub{}","plainCitation":"11","noteIndex":0},"citationItems":[{"id":7285,"uris":["http://zotero.org/users/2710930/items/35NDHLDQ"],"uri":["http://zotero.org/users/2710930/items/35NDHLDQ"],"itemData":{"id":7285,"type":"article-journal","abstract":"With the growth of protein structure data, the analysis of molecular interactions between ligands and their target molecules is gaining importance. PLIP, the protein–ligand interaction profiler, detects and visualises these interactions and provides data in formats suitable for further processing. PLIP has proven very successful in applications ranging from the characterisation of docking experiments to the assessment of novel ligand–protein complexes. Besides ligand–protein interactions, interactions with DNA and RNA play a vital role in many applications, such as drugs targeting DNA or RNA-binding proteins. To date, over 7% of all 3D structures in the Protein Data Bank include DNA or RNA. Therefore, we extended PLIP to encompass these important molecules. We demonstrate the power of this extension with examples of a cancer drug binding to a DNA target, and an RNA–protein complex central to a neurological disease. PLIP is available online at https://plip-tool.biotec.tu-dresden.de and as open source code. So far, the engine has served over a million queries and the source code has been downloaded several thousand times.","container-title":"Nucleic Acids Research","DOI":"10.1093/nar/gkab294","ISSN":"0305-1048","issue":"W1","journalAbbreviation":"Nucleic Acids Research","page":"W530-W534","source":"Silverchair","title":"PLIP 2021: expanding the scope of the protein–ligand interaction profiler to DNA and RNA","title-short":"PLIP 2021","volume":"49","author":[{"family":"Adasme","given":"Melissa F"},{"family":"Linnemann","given":"Katja L"},{"family":"Bolz","given":"Sarah Naomi"},{"family":"Kaiser","given":"Florian"},{"family":"Salentin","given":"Sebastian"},{"family":"Haupt","given":"V Joachim"},{"family":"Schroeder","given":"Michael"}],"issued":{"date-parts":[["2021",7,2]]}}}],"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1</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Yasara</w:t>
            </w:r>
            <w:proofErr w:type="spellEnd"/>
            <w:r w:rsidRPr="001A57DF">
              <w:rPr>
                <w:rFonts w:ascii="Times New Roman" w:hAnsi="Times New Roman" w:cs="Times New Roman"/>
              </w:rPr>
              <w:t xml:space="preserve"> Minimization server</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Energy minimization of the UGT2B10 model using the YASARA force field</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6zGk93Cz","properties":{"formattedCitation":"\\super 12\\nosupersub{}","plainCitation":"12","noteIndex":0},"citationItems":[{"id":"uWDrJFRA/8AHwTbLL","uris":["http://zotero.org/users/6311095/items/BXM5PC89"],"uri":["http://zotero.org/users/6311095/items/BXM5PC89"],"itemData":{"id":84,"type":"article-journal","abstract":"A correct alignment is an essential requirement in homology modeling. Yet in order to bridge the structural gap between template and target, which may not only involve loop rearrangements, but also shifts of secondary structure elements and repacking of core residues, high-resolution refinement methods with full atomic details are needed. Here, we describe four approaches that address this \"last mile of the protein folding problem\" and have performed well during CASP8, yielding physically realistic models: YASARA, which runs molecular dynamics simulations of models in explicit solvent, using a new partly knowledge-based all atom force field derived from Amber, whose parameters have been optimized to minimize the damage done to protein crystal structures. The LEE-SERVER, which makes extensive use of conformational space annealing to create alignments, to help Modeller build physically realistic models while satisfying input restraints from templates and CHARMM stereochemistry, and to remodel the side-chains. ROSETTA, whose high resolution refinement protocol combines a physically realistic all atom force field with Monte Carlo minimization to allow the large conformational space to be sampled quickly. And finally UNDERTAKER, which creates a pool of candidate models from various templates and then optimizes them with an adaptive genetic algorithm, using a primarily empirical cost function that does not include bond angle, bond length, or other physics-like terms.","container-title":"Proteins","DOI":"10.1002/prot.22570","ISSN":"1097-0134","journalAbbreviation":"Proteins","language":"eng","note":"PMID: 19768677\nPMCID: PMC2922016","page":"114-122","source":"PubMed","title":"Improving physical realism, stereochemistry, and side-chain accuracy in homology modeling: Four approaches that performed well in CASP8","title-short":"Improving physical realism, stereochemistry, and side-chain accuracy in homology modeling","volume":"77 Suppl 9","author":[{"family":"Krieger","given":"Elmar"},{"family":"Joo","given":"Keehyoung"},{"family":"Lee","given":"Jinwoo"},{"family":"Lee","given":"Jooyoung"},{"family":"Raman","given":"Srivatsan"},{"family":"Thompson","given":"James"},{"family":"Tyka","given":"Mike"},{"family":"Baker","given":"David"},{"family":"Karplus","given":"Kevin"}],"issued":{"date-parts":[["2009"]]}}}],"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2</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GalaxyRefine</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Energy minimization of the UGT2B10 model using repeated steps of perturbation and relaxation with molecular dynamic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FwlS5IpH","properties":{"formattedCitation":"\\super 13\\nosupersub{}","plainCitation":"13","noteIndex":0},"citationItems":[{"id":"uWDrJFRA/y5dv9joI","uris":["http://zotero.org/users/6311095/items/B3WTWDWK"],"uri":["http://zotero.org/users/6311095/items/B3WTWDWK"],"itemData":{"id":85,"type":"article-journal","abstract":"Abstract.  The quality of model structures generated by contemporary protein structure prediction methods strongly depends on the degree of similarity between t","container-title":"Nucleic Acids Research","DOI":"10.1093/nar/gkt458","ISSN":"0305-1048","issue":"W1","journalAbbreviation":"Nucleic Acids Res","language":"en","note":"publisher: Oxford Academic","page":"W384-W388","source":"academic.oup.com","title":"GalaxyRefine: protein structure refinement driven by side-chain repacking","title-short":"GalaxyRefine","volume":"41","author":[{"family":"Heo","given":"Lim"},{"family":"Park","given":"Hahnbeom"},{"family":"Seok","given":"Chaok"}],"issued":{"date-parts":[["2013",7,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3</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Verify3D</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Determination of the protein 3D structure quality, based on the sequence. </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8JtsJrbE","properties":{"formattedCitation":"\\super 14,15\\nosupersub{}","plainCitation":"14,15","noteIndex":0},"citationItems":[{"id":"uWDrJFRA/YyFPycDm","uris":["http://zotero.org/users/6311095/items/T4X395UB"],"uri":["http://zotero.org/users/6311095/items/T4X395UB"],"itemData":{"id":88,"type":"article-journal","abstract":"The inverse protein folding problem, the problem of finding which amino acid sequences fold into a known three-dimensional (3D) structure, can be effectively attacked by finding sequences that are most compatible with the environments of the residues in the 3D structure. The environments are described by: (i) the area of the residue buried in the protein and inaccessible to solvent; (ii) the fraction of side-chain area that is covered by polar atoms (O and N); and (iii) the local secondary structure. Examples of this 3D profile method are presented for four families of proteins: the globins, cyclic AMP (adenosine 3',5'-monophosphate) receptor-like proteins, the periplasmic binding proteins, and the actins. This method is able to detect the structural similarity of the actins and 70- kilodalton heat shock proteins, even though these protein families share no detectable sequence similarity.","container-title":"Science (New York, N.Y.)","DOI":"10.1126/science.1853201","ISSN":"0036-8075","issue":"5016","journalAbbreviation":"Science","language":"eng","note":"PMID: 1853201","page":"164-170","source":"PubMed","title":"A method to identify protein sequences that fold into a known three-dimensional structure","volume":"253","author":[{"family":"Bowie","given":"J. U."},{"family":"Lüthy","given":"R."},{"family":"Eisenberg","given":"D."}],"issued":{"date-parts":[["1991",7,12]]}}},{"id":"uWDrJFRA/H33KCHix","uris":["http://zotero.org/users/6311095/items/6MAGL4BC"],"uri":["http://zotero.org/users/6311095/items/6MAGL4BC"],"itemData":{"id":87,"type":"article-journal","abstract":"As methods for determining protein three-dimensional (3D) structure develop, a continuing problem is how to verify that the final protein model is correct. The revision of several protein models to correct errors has prompted the development of new criteria for judging the validity of X-ray and NMR structures, as well as the formation of energetic and empirical methods to evaluate the correctness of protein models. The challenge is to distinguish between a mistraced or wrongly folded model, and one that is basically correct, but not adequately refined. We show that an effective test of the accuracy of a 3D protein model is a comparison of the model to its own amino-acid sequence, using a 3D profile, computed from the atomic coordinates of the structure 3D profiles of correct protein structures match their own sequences with high scores. In contrast, 3D profiles for protein models known to be wrong score poorly. An incorrectly modelled segment in an otherwise correct structure can be identified by examining the profile score in a moving-window scan. The accuracy of a protein model can be assessed by its 3D profile, regardless of whether the model has been derived by X-ray, NMR or computational procedures.","container-title":"Nature","DOI":"10.1038/356083a0","ISSN":"0028-0836","issue":"6364","journalAbbreviation":"Nature","language":"eng","note":"PMID: 1538787","page":"83-85","source":"PubMed","title":"Assessment of protein models with three-dimensional profiles","volume":"356","author":[{"family":"Lüthy","given":"R."},{"family":"Bowie","given":"J. U."},{"family":"Eisenberg","given":"D."}],"issued":{"date-parts":[["1992",3,5]]}}}],"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4,15</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ERRAT</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Determination of the model quality, using the analysis of the </w:t>
            </w:r>
            <w:proofErr w:type="spellStart"/>
            <w:r w:rsidRPr="001A57DF">
              <w:rPr>
                <w:rFonts w:ascii="Times New Roman" w:hAnsi="Times New Roman" w:cs="Times New Roman"/>
              </w:rPr>
              <w:t>nonbonded</w:t>
            </w:r>
            <w:proofErr w:type="spellEnd"/>
            <w:r w:rsidRPr="001A57DF">
              <w:rPr>
                <w:rFonts w:ascii="Times New Roman" w:hAnsi="Times New Roman" w:cs="Times New Roman"/>
              </w:rPr>
              <w:t xml:space="preserve"> interaction between specific atom type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5GquUhfv","properties":{"formattedCitation":"\\super 16\\nosupersub{}","plainCitation":"16","noteIndex":0},"citationItems":[{"id":"uWDrJFRA/tbIaazHP","uris":["http://zotero.org/users/6311095/items/WHAU6BED"],"uri":["http://zotero.org/users/6311095/items/WHAU6BED"],"itemData":{"id":89,"type":"article-journal","abstract":"A novel method for differentiating between correctly and incorrectly determined regions of protein structures based on characteristic atomic interaction is described. Different types of atoms are distributed nonrandomly with respect to each other in proteins. Errors in model building lead to more randomized distributions of the different atom types, which can be distinguished from correct distributions by statistical methods. Atoms are classified in one of three categories: carbon (C), nitrogen (N), and oxygen (O). This leads to six different combinations of pairwise noncovalently bonded interactions (CC, CN, CO, NN, NO, and OO). A quadratic error function is used to characterize the set of pairwise interactions from nine-residue sliding windows in a database of 96 reliable protein structures. Regions of candidate protein structures that are mistraced or misregistered can then be identified by analysis of the pattern of nonbonded interactions from each window.","container-title":"Protein Science: A Publication of the Protein Society","DOI":"10.1002/pro.5560020916","ISSN":"0961-8368","issue":"9","journalAbbreviation":"Protein Sci","language":"eng","note":"PMID: 8401235\nPMCID: PMC2142462","page":"1511-1519","source":"PubMed","title":"Verification of protein structures: patterns of nonbonded atomic interactions","title-short":"Verification of protein structures","volume":"2","author":[{"family":"Colovos","given":"C."},{"family":"Yeates","given":"T. O."}],"issued":{"date-parts":[["1993",9]]}}}],"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6</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Structure Analysis and Verification (SAVES) servers</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6.0</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Used to build </w:t>
            </w:r>
            <w:proofErr w:type="spellStart"/>
            <w:r w:rsidRPr="001A57DF">
              <w:rPr>
                <w:rFonts w:ascii="Times New Roman" w:hAnsi="Times New Roman" w:cs="Times New Roman"/>
              </w:rPr>
              <w:t>Ramachandran</w:t>
            </w:r>
            <w:proofErr w:type="spellEnd"/>
            <w:r w:rsidRPr="001A57DF">
              <w:rPr>
                <w:rFonts w:ascii="Times New Roman" w:hAnsi="Times New Roman" w:cs="Times New Roman"/>
              </w:rPr>
              <w:t xml:space="preserve"> plot, to assess the quality of the model. </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SQkDGvDO","properties":{"formattedCitation":"\\super 17\\nosupersub{}","plainCitation":"17","noteIndex":0},"citationItems":[{"id":"uWDrJFRA/36tCI51a","uris":["http://zotero.org/users/6311095/items/549A262Q"],"uri":["http://zotero.org/users/6311095/items/549A262Q"],"itemData":{"id":140,"type":"webpage","title":"SAVES - Ramachandran Plot","URL":"http://services.mbi.ucla.edu/SAVES/Ramachandran/","accessed":{"date-parts":[["2020",11,23]]}}}],"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7</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ProSA</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N/A</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Used to assess the quality of the model. This tool compares the results to experimentally determined protein chains, present in the PDB database</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2LowFddF","properties":{"formattedCitation":"\\super 18\\nosupersub{}","plainCitation":"18","noteIndex":0},"citationItems":[{"id":"uWDrJFRA/8q2vSZtO","uris":["http://zotero.org/users/6311095/items/IYA2UFRR"],"uri":["http://zotero.org/users/6311095/items/IYA2UFRR"],"itemData":{"id":86,"type":"article-journal","abstract":"A major problem in structural biology is the recognition of errors in experimental and theoretical models of protein structures. The ProSA program (Protein Structure Analysis) is an established tool which has a large user base and is frequently employed in the refinement and validation of experimental protein structures and in structure prediction and modeling. The analysis of protein structures is generally a difficult and cumbersome exercise. The new service presented here is a straightforward and easy to use extension of the classic ProSA program which exploits the advantages of interactive web-based applications for the display of scores and energy plots that highlight potential problems spotted in protein structures. In particular, the quality scores of a protein are displayed in the context of all known protein structures and problematic parts of a structure are shown and highlighted in a 3D molecule viewer. The service specifically addresses the needs encountered in the validation of protein structures obtained from X-ray analysis, NMR spectroscopy and theoretical calculations. ProSA-web is accessible at https://prosa.services.came.sbg.ac.at.","container-title":"Nucleic Acids Research","DOI":"10.1093/nar/gkm290","ISSN":"1362-4962","issue":"Web Server issue","journalAbbreviation":"Nucleic Acids Res","language":"eng","note":"PMID: 17517781\nPMCID: PMC1933241","page":"W407-410","source":"PubMed","title":"ProSA-web: interactive web service for the recognition of errors in three-dimensional structures of proteins","title-short":"ProSA-web","volume":"35","author":[{"family":"Wiederstein","given":"Markus"},{"family":"Sippl","given":"Manfred J."}],"issued":{"date-parts":[["2007",7]]}}}],"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8</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MetaPocket</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2.0</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Determination of the binding pockets of the model for docking predictions. The tool is based on a consensus from 6 different tools; </w:t>
            </w:r>
            <w:r w:rsidRPr="001A57DF">
              <w:rPr>
                <w:rFonts w:ascii="Times New Roman" w:hAnsi="Times New Roman" w:cs="Times New Roman"/>
                <w:szCs w:val="20"/>
              </w:rPr>
              <w:t>LIGSITECS, PASS, Q-</w:t>
            </w:r>
            <w:proofErr w:type="spellStart"/>
            <w:r w:rsidRPr="001A57DF">
              <w:rPr>
                <w:rFonts w:ascii="Times New Roman" w:hAnsi="Times New Roman" w:cs="Times New Roman"/>
                <w:szCs w:val="20"/>
              </w:rPr>
              <w:t>SiteFinder</w:t>
            </w:r>
            <w:proofErr w:type="spellEnd"/>
            <w:r w:rsidRPr="001A57DF">
              <w:rPr>
                <w:rFonts w:ascii="Times New Roman" w:hAnsi="Times New Roman" w:cs="Times New Roman"/>
                <w:szCs w:val="20"/>
              </w:rPr>
              <w:t xml:space="preserve">, SURFNET, </w:t>
            </w:r>
            <w:proofErr w:type="spellStart"/>
            <w:r w:rsidRPr="001A57DF">
              <w:rPr>
                <w:rFonts w:ascii="Times New Roman" w:hAnsi="Times New Roman" w:cs="Times New Roman"/>
                <w:szCs w:val="20"/>
              </w:rPr>
              <w:t>Fpocket</w:t>
            </w:r>
            <w:proofErr w:type="spellEnd"/>
            <w:r w:rsidRPr="001A57DF">
              <w:rPr>
                <w:rFonts w:ascii="Times New Roman" w:hAnsi="Times New Roman" w:cs="Times New Roman"/>
                <w:szCs w:val="20"/>
              </w:rPr>
              <w:t xml:space="preserve">, GHECOM, </w:t>
            </w:r>
            <w:proofErr w:type="spellStart"/>
            <w:r w:rsidRPr="001A57DF">
              <w:rPr>
                <w:rFonts w:ascii="Times New Roman" w:hAnsi="Times New Roman" w:cs="Times New Roman"/>
                <w:szCs w:val="20"/>
              </w:rPr>
              <w:t>ConCavity</w:t>
            </w:r>
            <w:proofErr w:type="spellEnd"/>
            <w:r w:rsidRPr="001A57DF">
              <w:rPr>
                <w:rFonts w:ascii="Times New Roman" w:hAnsi="Times New Roman" w:cs="Times New Roman"/>
                <w:szCs w:val="20"/>
              </w:rPr>
              <w:t xml:space="preserve"> and POCASA</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ptfO9EGc","properties":{"formattedCitation":"\\super 19\\nosupersub{}","plainCitation":"19","noteIndex":0},"citationItems":[{"id":"uWDrJFRA/M05GHA5T","uris":["http://zotero.org/users/6311095/items/IHMKN6X4"],"uri":["http://zotero.org/users/6311095/items/IHMKN6X4"],"itemData":{"id":145,"type":"article-journal","abstract":"Abstract. Motivation: Protein–ligand binding sites are the active sites on protein surface that perform protein functions. Thus, the identification of those bin","container-title":"Bioinformatics","DOI":"10.1093/bioinformatics/btr331","ISSN":"1367-4803","issue":"15","journalAbbreviation":"Bioinformatics","language":"en","note":"publisher: Oxford Academic","page":"2083-2088","source":"academic.oup.com","title":"Identification of cavities on protein surface using multiple computational approaches for drug binding site prediction","volume":"27","author":[{"family":"Zhang","given":"Zengming"},{"family":"Li","given":"Yu"},{"family":"Lin","given":"Biaoyang"},{"family":"Schroeder","given":"Michael"},{"family":"Huang","given":"Bingding"}],"issued":{"date-parts":[["2011",8,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19</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PyMol</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2.4.1</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Visualization of the docking results and preparation </w:t>
            </w:r>
            <w:r w:rsidRPr="001A57DF">
              <w:rPr>
                <w:rFonts w:ascii="Times New Roman" w:hAnsi="Times New Roman" w:cs="Times New Roman"/>
              </w:rPr>
              <w:lastRenderedPageBreak/>
              <w:t>of the MD movie</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lastRenderedPageBreak/>
              <w:fldChar w:fldCharType="begin"/>
            </w:r>
            <w:r w:rsidRPr="001A57DF">
              <w:rPr>
                <w:rFonts w:ascii="Times New Roman" w:hAnsi="Times New Roman" w:cs="Times New Roman"/>
              </w:rPr>
              <w:instrText xml:space="preserve"> ADDIN ZOTERO_ITEM CSL_CITATION {"citationID":"a1f8597rpkr","properties":{"formattedCitation":"\\super 20\\nosupersub{}","plainCitation":"20","noteIndex":0},"citationItems":[{"id":"uWDrJFRA/JzMkiiUp","uris":["http://zotero.org/users/6311095/items/KKPVIZB3"],"uri":["http://zotero.org/users/6311095/items/KKPVIZB3"],"itemData":{"id":538,"type":"book","edition":"Version 2.4.1","publisher":"Schrödinger, LLC","title":"The PyMOL Molecular Graphics System"}}],"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0</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lastRenderedPageBreak/>
              <w:t>QTGrace</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0.2.6</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Presentation of the MD simulation results analysi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a2evj5ttdtp","properties":{"formattedCitation":"\\super 21\\nosupersub{}","plainCitation":"21","noteIndex":0},"citationItems":[{"id":"uWDrJFRA/fw8ThM36","uris":["http://zotero.org/users/6311095/items/73JILUUR"],"uri":["http://zotero.org/users/6311095/items/73JILUUR"],"itemData":{"id":539,"type":"book","title":"QtGrace","author":[{"family":"Winter","given":""}]}}],"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1</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PyRX</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0.8</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Used to screen the selected list of putative UGT2B10 ligands for their affinity towards UGT2B10</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tIT40ROt","properties":{"formattedCitation":"\\super 22\\nosupersub{}","plainCitation":"22","noteIndex":0},"citationItems":[{"id":"uWDrJFRA/qhaAWPMR","uris":["http://zotero.org/users/6311095/items/A4UQIDJM"],"uri":["http://zotero.org/users/6311095/items/A4UQIDJM"],"itemData":{"id":285,"type":"article-journal","abstract":"Virtual molecular screening is used to dock small-molecule libraries to a macromolecule in order to find lead compounds with desired biological function. This in silico method is well known for its application in computer-aided drug design. This chapter describes how to perform small-molecule virtual screening by docking with PyRx, which is open-source software with an intuitive user interface that runs on all major operating systems (Linux, Windows, and Mac OS). Specific steps for using PyRx, as well as considerations for data preparation, docking, and data analysis, are also described.","container-title":"Methods in Molecular Biology (Clifton, N.J.)","DOI":"10.1007/978-1-4939-2269-7_19","ISSN":"1940-6029","journalAbbreviation":"Methods Mol Biol","language":"eng","note":"PMID: 25618350","page":"243-250","source":"PubMed","title":"Small-molecule library screening by docking with PyRx","volume":"1263","author":[{"family":"Dallakyan","given":"Sargis"},{"family":"Olson","given":"Arthur J."}],"issued":{"date-parts":[["2015"]]}}}],"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2</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AutoDock</w:t>
            </w:r>
            <w:proofErr w:type="spellEnd"/>
            <w:r w:rsidRPr="001A57DF">
              <w:rPr>
                <w:rFonts w:ascii="Times New Roman" w:hAnsi="Times New Roman" w:cs="Times New Roman"/>
              </w:rPr>
              <w:t xml:space="preserve"> </w:t>
            </w:r>
            <w:proofErr w:type="spellStart"/>
            <w:r w:rsidRPr="001A57DF">
              <w:rPr>
                <w:rFonts w:ascii="Times New Roman" w:hAnsi="Times New Roman" w:cs="Times New Roman"/>
              </w:rPr>
              <w:t>Vina</w:t>
            </w:r>
            <w:proofErr w:type="spellEnd"/>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1.1.2</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 xml:space="preserve">Used or molecular docking predictions between UGT2B10 and the list of putative ligands. Used as a module in </w:t>
            </w:r>
            <w:proofErr w:type="spellStart"/>
            <w:r w:rsidRPr="001A57DF">
              <w:rPr>
                <w:rFonts w:ascii="Times New Roman" w:hAnsi="Times New Roman" w:cs="Times New Roman"/>
              </w:rPr>
              <w:t>PyRX</w:t>
            </w:r>
            <w:proofErr w:type="spellEnd"/>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8mcoPr5W","properties":{"formattedCitation":"\\super 23\\nosupersub{}","plainCitation":"23","noteIndex":0},"citationItems":[{"id":"uWDrJFRA/uhoXISEA","uris":["http://zotero.org/users/6311095/items/5H8CUS37"],"uri":["http://zotero.org/users/6311095/items/5H8CUS37"],"itemData":{"id":83,"type":"article-journal","abstract":"AutoDock Vina, a new program for molecular docking and virtual screening, is presented. AutoDock Vina achieves an approximately two orders of magnitude speed-up compared to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container-title":"Journal of computational chemistry","DOI":"10.1002/jcc.21334","ISSN":"0192-8651","issue":"2","journalAbbreviation":"J Comput Chem","note":"PMID: 19499576\nPMCID: PMC3041641","page":"455-461","source":"PubMed Central","title":"AutoDock Vina: improving the speed and accuracy of docking with a new scoring function, efficient optimization and multithreading","title-short":"AutoDock Vina","volume":"31","author":[{"family":"Trott","given":"Oleg"},{"family":"Olson","given":"Arthur J."}],"issued":{"date-parts":[["2010",1,30]]}}}],"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3</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proofErr w:type="spellStart"/>
            <w:r w:rsidRPr="001A57DF">
              <w:rPr>
                <w:rFonts w:ascii="Times New Roman" w:hAnsi="Times New Roman" w:cs="Times New Roman"/>
              </w:rPr>
              <w:t>Corina</w:t>
            </w:r>
            <w:proofErr w:type="spellEnd"/>
            <w:r w:rsidRPr="001A57DF">
              <w:rPr>
                <w:rFonts w:ascii="Times New Roman" w:hAnsi="Times New Roman" w:cs="Times New Roman"/>
              </w:rPr>
              <w:t xml:space="preserve"> Classic</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4.3.0</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Preparation of the ligand structure from SMILES to PDB format for docking</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a27efas97d5","properties":{"formattedCitation":"\\super 24\\nosupersub{}","plainCitation":"24","noteIndex":0},"citationItems":[{"id":"uWDrJFRA/BiErvQij","uris":["http://zotero.org/users/6311095/items/DMSP6QCW"],"uri":["http://zotero.org/users/6311095/items/DMSP6QCW"],"itemData":{"id":81,"type":"article-journal","container-title":"Journal of Chemical Information and Computer Sciences","DOI":"10.1021/ci00020a039","ISSN":"0095-2338","issue":"4","journalAbbreviation":"J. Chem. Inf. Comput. Sci.","note":"publisher: American Chemical Society","page":"1000-1008","source":"ACS Publications","title":"Comparison of Automatic Three-Dimensional Model Builders Using 639 X-ray Structures","volume":"34","author":[{"family":"Sadowski","given":"Jens"},{"family":"Gasteiger","given":"Johann"},{"family":"Klebe","given":"Gerhard"}],"issued":{"date-parts":[["1994",7,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4</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MGL Tools</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1.5.7</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Preparation of the UGT2B10 model and the ligand in PDBQT format</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a1t88n510bu","properties":{"formattedCitation":"\\super 25\\nosupersub{}","plainCitation":"25","noteIndex":0},"citationItems":[{"id":"uWDrJFRA/UR6Aj0cw","uris":["http://zotero.org/users/6311095/items/DFPJ7WPA"],"uri":["http://zotero.org/users/6311095/items/DFPJ7WPA"],"itemData":{"id":82,"type":"article-journal","abstract":"We describe the testing and release of AutoDock4 and the accompanying graphical user interface AutoDockTools. AutoDock4 incorporates limited flexibility in the receptor. Several tests are reported here, including a redocking experiment with 188 diverse ligand-protein complexes and a cross-docking experiment using flexible sidechains in 87 HIV protease complexes. We also report its utility in analysis of covalently-bound ligands, using both a grid-based docking method and a modification of the flexible sidechain technique.","container-title":"Journal of computational chemistry","DOI":"10.1002/jcc.21256","ISSN":"0192-8651","issue":"16","journalAbbreviation":"J Comput Chem","note":"PMID: 19399780\nPMCID: PMC2760638","page":"2785-2791","source":"PubMed Central","title":"AutoDock4 and AutoDockTools4: Automated Docking with Selective Receptor Flexibility","title-short":"AutoDock4 and AutoDockTools4","volume":"30","author":[{"family":"Morris","given":"Garrett M."},{"family":"Huey","given":"Ruth"},{"family":"Lindstrom","given":"William"},{"family":"Sanner","given":"Michel F."},{"family":"Belew","given":"Richard K."},{"family":"Goodsell","given":"David S."},{"family":"Olson","given":"Arthur J."}],"issued":{"date-parts":[["2009",12]]}}}],"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5</w:t>
            </w:r>
            <w:r w:rsidRPr="001A57DF">
              <w:rPr>
                <w:rFonts w:ascii="Times New Roman" w:hAnsi="Times New Roman" w:cs="Times New Roman"/>
              </w:rPr>
              <w:fldChar w:fldCharType="end"/>
            </w:r>
          </w:p>
        </w:tc>
      </w:tr>
      <w:tr w:rsidR="001A57DF" w:rsidRPr="001A57DF" w:rsidTr="00405E3F">
        <w:tc>
          <w:tcPr>
            <w:tcW w:w="237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GROMACS</w:t>
            </w:r>
          </w:p>
        </w:tc>
        <w:tc>
          <w:tcPr>
            <w:tcW w:w="1308"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5.1.4</w:t>
            </w:r>
          </w:p>
        </w:tc>
        <w:tc>
          <w:tcPr>
            <w:tcW w:w="4819"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t>Molecular Dynamic simulations</w:t>
            </w:r>
          </w:p>
        </w:tc>
        <w:tc>
          <w:tcPr>
            <w:tcW w:w="993" w:type="dxa"/>
            <w:shd w:val="clear" w:color="auto" w:fill="auto"/>
          </w:tcPr>
          <w:p w:rsidR="001A57DF" w:rsidRPr="001A57DF" w:rsidRDefault="001A57DF" w:rsidP="001A57DF">
            <w:pPr>
              <w:bidi w:val="0"/>
              <w:jc w:val="center"/>
              <w:rPr>
                <w:rFonts w:ascii="Times New Roman" w:hAnsi="Times New Roman" w:cs="Times New Roman"/>
              </w:rPr>
            </w:pPr>
            <w:r w:rsidRPr="001A57DF">
              <w:rPr>
                <w:rFonts w:ascii="Times New Roman" w:hAnsi="Times New Roman" w:cs="Times New Roman"/>
              </w:rPr>
              <w:fldChar w:fldCharType="begin"/>
            </w:r>
            <w:r w:rsidRPr="001A57DF">
              <w:rPr>
                <w:rFonts w:ascii="Times New Roman" w:hAnsi="Times New Roman" w:cs="Times New Roman"/>
              </w:rPr>
              <w:instrText xml:space="preserve"> ADDIN ZOTERO_ITEM CSL_CITATION {"citationID":"9S37Tp1h","properties":{"formattedCitation":"\\super 26\\nosupersub{}","plainCitation":"26","noteIndex":0},"citationItems":[{"id":"uWDrJFRA/4RQr4RSq","uris":["http://zotero.org/users/6311095/items/6RXEJDWQ"],"uri":["http://zotero.org/users/6311095/items/6RXEJDWQ"],"itemData":{"id":199,"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language":"en","page":"19-25","source":"ScienceDirect","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1]]}}}],"schema":"https://github.com/citation-style-language/schema/raw/master/csl-citation.json"} </w:instrText>
            </w:r>
            <w:r w:rsidRPr="001A57DF">
              <w:rPr>
                <w:rFonts w:ascii="Times New Roman" w:hAnsi="Times New Roman" w:cs="Times New Roman"/>
              </w:rPr>
              <w:fldChar w:fldCharType="separate"/>
            </w:r>
            <w:r w:rsidRPr="001A57DF">
              <w:rPr>
                <w:rFonts w:ascii="Times New Roman" w:hAnsi="Times New Roman" w:cs="Times New Roman"/>
                <w:szCs w:val="24"/>
                <w:vertAlign w:val="superscript"/>
              </w:rPr>
              <w:t>26</w:t>
            </w:r>
            <w:r w:rsidRPr="001A57DF">
              <w:rPr>
                <w:rFonts w:ascii="Times New Roman" w:hAnsi="Times New Roman" w:cs="Times New Roman"/>
              </w:rPr>
              <w:fldChar w:fldCharType="end"/>
            </w:r>
          </w:p>
        </w:tc>
      </w:tr>
    </w:tbl>
    <w:p w:rsidR="001A57DF" w:rsidRPr="001A57DF" w:rsidRDefault="001A57DF" w:rsidP="001A57DF">
      <w:pPr>
        <w:bidi w:val="0"/>
        <w:spacing w:after="160"/>
        <w:jc w:val="left"/>
        <w:rPr>
          <w:rFonts w:ascii="Times New Roman" w:hAnsi="Times New Roman" w:cs="Times New Roman"/>
          <w:color w:val="7030A0"/>
        </w:rPr>
      </w:pPr>
    </w:p>
    <w:p w:rsidR="001A57DF" w:rsidRPr="001A57DF" w:rsidRDefault="001A57DF" w:rsidP="001A57DF">
      <w:pPr>
        <w:pStyle w:val="Caption"/>
        <w:bidi w:val="0"/>
        <w:rPr>
          <w:rFonts w:ascii="Times New Roman" w:hAnsi="Times New Roman" w:cs="Times New Roman"/>
        </w:rPr>
      </w:pPr>
    </w:p>
    <w:p w:rsidR="001A57DF" w:rsidRPr="001A57DF" w:rsidRDefault="001A57DF" w:rsidP="001A57DF">
      <w:pPr>
        <w:pStyle w:val="Caption"/>
        <w:bidi w:val="0"/>
        <w:rPr>
          <w:rFonts w:ascii="Times New Roman" w:hAnsi="Times New Roman" w:cs="Times New Roman"/>
        </w:rPr>
      </w:pPr>
      <w:proofErr w:type="gramStart"/>
      <w:r w:rsidRPr="001A57DF">
        <w:rPr>
          <w:rFonts w:ascii="Times New Roman" w:hAnsi="Times New Roman" w:cs="Times New Roman"/>
        </w:rPr>
        <w:t>Additional file 11.</w:t>
      </w:r>
      <w:proofErr w:type="gramEnd"/>
      <w:r w:rsidRPr="001A57DF">
        <w:rPr>
          <w:rFonts w:ascii="Times New Roman" w:hAnsi="Times New Roman" w:cs="Times New Roman"/>
        </w:rPr>
        <w:t xml:space="preserve"> List of tools, software and websites used for multiple template </w:t>
      </w:r>
      <w:proofErr w:type="gramStart"/>
      <w:r w:rsidRPr="001A57DF">
        <w:rPr>
          <w:rFonts w:ascii="Times New Roman" w:hAnsi="Times New Roman" w:cs="Times New Roman"/>
        </w:rPr>
        <w:t>homology</w:t>
      </w:r>
      <w:proofErr w:type="gramEnd"/>
      <w:r w:rsidRPr="001A57DF">
        <w:rPr>
          <w:rFonts w:ascii="Times New Roman" w:hAnsi="Times New Roman" w:cs="Times New Roman"/>
        </w:rPr>
        <w:t xml:space="preserve"> modeling of human UGT2B10, docking predictions and MD simulations.</w:t>
      </w:r>
    </w:p>
    <w:p w:rsidR="00F008BE" w:rsidRPr="001A57DF" w:rsidRDefault="00F008BE" w:rsidP="001A57DF">
      <w:pPr>
        <w:bidi w:val="0"/>
        <w:rPr>
          <w:rFonts w:ascii="Times New Roman" w:hAnsi="Times New Roman" w:cs="Times New Roman"/>
        </w:rPr>
      </w:pPr>
      <w:bookmarkStart w:id="0" w:name="_GoBack"/>
      <w:bookmarkEnd w:id="0"/>
    </w:p>
    <w:sectPr w:rsidR="00F008BE" w:rsidRPr="001A57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游明朝">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altName w:val="Microsoft JhengHei Light"/>
    <w:charset w:val="80"/>
    <w:family w:val="modern"/>
    <w:pitch w:val="variable"/>
    <w:sig w:usb0="00000000"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7DF"/>
    <w:rsid w:val="00026427"/>
    <w:rsid w:val="001A57DF"/>
    <w:rsid w:val="00283642"/>
    <w:rsid w:val="003712D7"/>
    <w:rsid w:val="003A7FBB"/>
    <w:rsid w:val="003D04B4"/>
    <w:rsid w:val="00653363"/>
    <w:rsid w:val="007044C1"/>
    <w:rsid w:val="0086486B"/>
    <w:rsid w:val="008E59A2"/>
    <w:rsid w:val="00A8046E"/>
    <w:rsid w:val="00C35247"/>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1A57DF"/>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1A57DF"/>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18</Words>
  <Characters>33047</Characters>
  <Application>Microsoft Office Word</Application>
  <DocSecurity>0</DocSecurity>
  <Lines>2203</Lines>
  <Paragraphs>1850</Paragraphs>
  <ScaleCrop>false</ScaleCrop>
  <Company/>
  <LinksUpToDate>false</LinksUpToDate>
  <CharactersWithSpaces>37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2-29T08:17:00Z</dcterms:created>
  <dcterms:modified xsi:type="dcterms:W3CDTF">2021-12-29T08:18:00Z</dcterms:modified>
</cp:coreProperties>
</file>